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Ak"/>
        <w:tblW w:w="908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9"/>
        <w:gridCol w:w="1043"/>
        <w:gridCol w:w="609"/>
        <w:gridCol w:w="610"/>
        <w:gridCol w:w="609"/>
        <w:gridCol w:w="610"/>
        <w:gridCol w:w="609"/>
        <w:gridCol w:w="610"/>
        <w:gridCol w:w="609"/>
        <w:gridCol w:w="610"/>
        <w:gridCol w:w="609"/>
        <w:gridCol w:w="610"/>
        <w:gridCol w:w="868"/>
      </w:tblGrid>
      <w:tr w:rsidR="008A05D8" w:rsidRPr="00493075" w14:paraId="24F71990" w14:textId="77777777" w:rsidTr="00207BB0">
        <w:trPr>
          <w:trHeight w:val="67"/>
          <w:jc w:val="center"/>
        </w:trPr>
        <w:tc>
          <w:tcPr>
            <w:tcW w:w="1079" w:type="dxa"/>
          </w:tcPr>
          <w:p w14:paraId="353FC4C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 xml:space="preserve">DM </w:t>
            </w:r>
            <w:proofErr w:type="spellStart"/>
            <w:r w:rsidRPr="00493075">
              <w:rPr>
                <w:rFonts w:ascii="Times" w:hAnsi="Times"/>
                <w:bCs/>
              </w:rPr>
              <w:t>Weights</w:t>
            </w:r>
            <w:proofErr w:type="spellEnd"/>
          </w:p>
        </w:tc>
        <w:tc>
          <w:tcPr>
            <w:tcW w:w="1043" w:type="dxa"/>
          </w:tcPr>
          <w:p w14:paraId="6A6D638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DGM5</w:t>
            </w:r>
          </w:p>
        </w:tc>
        <w:tc>
          <w:tcPr>
            <w:tcW w:w="609" w:type="dxa"/>
          </w:tcPr>
          <w:p w14:paraId="0191273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10" w:type="dxa"/>
          </w:tcPr>
          <w:p w14:paraId="389925C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09" w:type="dxa"/>
          </w:tcPr>
          <w:p w14:paraId="664BAFE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00A8A12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09" w:type="dxa"/>
          </w:tcPr>
          <w:p w14:paraId="603AA29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447C63C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09" w:type="dxa"/>
          </w:tcPr>
          <w:p w14:paraId="730BD3C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27C966D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09" w:type="dxa"/>
          </w:tcPr>
          <w:p w14:paraId="747C352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5C10FA1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868" w:type="dxa"/>
          </w:tcPr>
          <w:p w14:paraId="1256BF5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R</w:t>
            </w:r>
          </w:p>
        </w:tc>
      </w:tr>
      <w:tr w:rsidR="008A05D8" w:rsidRPr="00493075" w14:paraId="1DFDFD9F" w14:textId="77777777" w:rsidTr="00207BB0">
        <w:trPr>
          <w:trHeight w:val="279"/>
          <w:jc w:val="center"/>
        </w:trPr>
        <w:tc>
          <w:tcPr>
            <w:tcW w:w="1079" w:type="dxa"/>
            <w:vMerge w:val="restart"/>
          </w:tcPr>
          <w:p w14:paraId="369C828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2808</w:t>
            </w:r>
          </w:p>
        </w:tc>
        <w:tc>
          <w:tcPr>
            <w:tcW w:w="1043" w:type="dxa"/>
            <w:vMerge w:val="restart"/>
          </w:tcPr>
          <w:p w14:paraId="2D4941E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1</w:t>
            </w:r>
          </w:p>
        </w:tc>
        <w:tc>
          <w:tcPr>
            <w:tcW w:w="609" w:type="dxa"/>
          </w:tcPr>
          <w:p w14:paraId="6E71025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0074C1B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A395797" w14:textId="77777777" w:rsidR="008A05D8" w:rsidRPr="00735697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/>
              </w:rPr>
            </w:pPr>
            <w:r w:rsidRPr="00735697">
              <w:rPr>
                <w:rFonts w:ascii="Times" w:hAnsi="Times"/>
                <w:b/>
              </w:rPr>
              <w:t>SLI</w:t>
            </w:r>
          </w:p>
        </w:tc>
        <w:tc>
          <w:tcPr>
            <w:tcW w:w="610" w:type="dxa"/>
          </w:tcPr>
          <w:p w14:paraId="24E1ECD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0A48915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1CFBCD5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30277C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10BA3A0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535175E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7725E79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868" w:type="dxa"/>
            <w:vMerge w:val="restart"/>
          </w:tcPr>
          <w:p w14:paraId="04326FF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96</w:t>
            </w:r>
          </w:p>
        </w:tc>
      </w:tr>
      <w:tr w:rsidR="008A05D8" w:rsidRPr="00493075" w14:paraId="6E91C44B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33F77AA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82933D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FB7349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5268A0F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2F46BC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5D7FD7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A23E3A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1DE219B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60198B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064B608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4C38EB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2D46AA4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868" w:type="dxa"/>
            <w:vMerge/>
          </w:tcPr>
          <w:p w14:paraId="0AFEDDD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16F8519A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692451C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161312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8A78F6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4F35C51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5CD6559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259DC2E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04B750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59D58E9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0CB48A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41AE67A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ACAAA8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2BFE21B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4F5F52C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2CA5A87B" w14:textId="77777777" w:rsidTr="00207BB0">
        <w:trPr>
          <w:trHeight w:val="279"/>
          <w:jc w:val="center"/>
        </w:trPr>
        <w:tc>
          <w:tcPr>
            <w:tcW w:w="1079" w:type="dxa"/>
            <w:vMerge/>
          </w:tcPr>
          <w:p w14:paraId="4F5F2D3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156F15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F74BC2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4C638E3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254CB7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2A0DB5F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B0AD7F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1A0BF5A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7DBAFC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1F25FC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6A50EE8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3DDC2C8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42A41AD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7E4BAA5F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6A3D476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BE8462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8D73D6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645C457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2E2531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7F9A067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2F7327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7058B9D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6DED53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7DA72DF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119C694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387E9F6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6CB531F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500F9DBD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37D3FB4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5A5B4A2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B397E7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67B52DB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CA8806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752D9F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2080BDD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05FE895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10E6971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93FC6D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1EBD073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4CBB23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25808F8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36F90F44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0223382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C2CDCA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019888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6E98553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6509666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34AAAC6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2A3BDB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2EB2AD7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7B6663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4B7CCCC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DC81AD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50B9DD2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05660C7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0F6451D8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0BCB7BF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85FB1E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A380E4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4389B30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14A70F6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6807C5A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0D36779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7D962F6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05A6271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5236639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0B966CB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4D5ADC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868" w:type="dxa"/>
            <w:vMerge/>
          </w:tcPr>
          <w:p w14:paraId="34788A7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24487E40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6A48CC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1BAA3A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02568A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262CBBD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D2EF38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2D418CB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6C0EA7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71EF3C0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1DEDB3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5D8CC4C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7C66643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7F201D0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0E06571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5A16B206" w14:textId="77777777" w:rsidTr="00207BB0">
        <w:trPr>
          <w:trHeight w:val="279"/>
          <w:jc w:val="center"/>
        </w:trPr>
        <w:tc>
          <w:tcPr>
            <w:tcW w:w="1079" w:type="dxa"/>
            <w:vMerge w:val="restart"/>
          </w:tcPr>
          <w:p w14:paraId="0C20361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2808</w:t>
            </w:r>
          </w:p>
        </w:tc>
        <w:tc>
          <w:tcPr>
            <w:tcW w:w="1043" w:type="dxa"/>
            <w:vMerge w:val="restart"/>
          </w:tcPr>
          <w:p w14:paraId="4AC8E0B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2</w:t>
            </w:r>
          </w:p>
        </w:tc>
        <w:tc>
          <w:tcPr>
            <w:tcW w:w="609" w:type="dxa"/>
          </w:tcPr>
          <w:p w14:paraId="1761685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0EED346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D0099AE" w14:textId="77777777" w:rsidR="008A05D8" w:rsidRPr="00735697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/>
              </w:rPr>
            </w:pPr>
            <w:r w:rsidRPr="00735697">
              <w:rPr>
                <w:rFonts w:ascii="Times" w:hAnsi="Times"/>
                <w:b/>
              </w:rPr>
              <w:t>SLI</w:t>
            </w:r>
          </w:p>
        </w:tc>
        <w:tc>
          <w:tcPr>
            <w:tcW w:w="610" w:type="dxa"/>
          </w:tcPr>
          <w:p w14:paraId="5B14738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3AA0577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3449034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7010268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36A280B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331334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61888D6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868" w:type="dxa"/>
            <w:vMerge w:val="restart"/>
          </w:tcPr>
          <w:p w14:paraId="4EA63A4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8</w:t>
            </w:r>
          </w:p>
        </w:tc>
      </w:tr>
      <w:tr w:rsidR="008A05D8" w:rsidRPr="00493075" w14:paraId="5D80BD5F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33B8702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5B3C8E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D2E66D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182BE65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672FDC0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21935F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C37FF6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5B4DCE8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52F844F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197B901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3454086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16D2C11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2E46644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2F6DB585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2EEDC25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245AC3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5EBC82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716AD08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29CF43E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0F6BF16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B19782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5B243C2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8255E6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6CA4011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AC9CCF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5AC990E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01C9A28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1B93FE0F" w14:textId="77777777" w:rsidTr="00207BB0">
        <w:trPr>
          <w:trHeight w:val="279"/>
          <w:jc w:val="center"/>
        </w:trPr>
        <w:tc>
          <w:tcPr>
            <w:tcW w:w="1079" w:type="dxa"/>
            <w:vMerge/>
          </w:tcPr>
          <w:p w14:paraId="1ED96EE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681997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4E977D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0BA77ED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3BA1B7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05BC1C1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1C8D735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98FCA0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1C45F8B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436412B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71300A0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5AFE2DF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64368B8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279B7136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7863F8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43FA26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8459E5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51D8121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93A2BA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77A9B42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447234F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6C676D2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6D3678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07388C2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1F6483C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6E209FE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74A2E0E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328C0828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152F65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6C22E2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2710B8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55D4C5F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EBC435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7771396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4DB4E0F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2F28346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346E71B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0C0D325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1517B5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5DF6825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868" w:type="dxa"/>
            <w:vMerge/>
          </w:tcPr>
          <w:p w14:paraId="54F4130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25BFB97F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4121BAF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60ED77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26DF25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0EF6A6D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276C02B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75AFFFB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BF0F66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6629A3C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667E26A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109E729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99F107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64706C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868" w:type="dxa"/>
            <w:vMerge/>
          </w:tcPr>
          <w:p w14:paraId="7DDD16C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08964C1E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473BF18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1AD072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5F857D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634E591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4FBD024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210E253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6B7196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2957785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BB154B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7D0C9F0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83E2E4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48340E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868" w:type="dxa"/>
            <w:vMerge/>
          </w:tcPr>
          <w:p w14:paraId="2A5E8EB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7B279F03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08F2C68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4B6382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D9407B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72F95E2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639F155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90212B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F945F6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4A1CCE5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E254E0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082F3BA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70F8E9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4ADD2CE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2210D77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01B6970D" w14:textId="77777777" w:rsidTr="00207BB0">
        <w:trPr>
          <w:trHeight w:val="279"/>
          <w:jc w:val="center"/>
        </w:trPr>
        <w:tc>
          <w:tcPr>
            <w:tcW w:w="1079" w:type="dxa"/>
            <w:vMerge w:val="restart"/>
          </w:tcPr>
          <w:p w14:paraId="3A0C36A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2808</w:t>
            </w:r>
          </w:p>
        </w:tc>
        <w:tc>
          <w:tcPr>
            <w:tcW w:w="1043" w:type="dxa"/>
            <w:vMerge w:val="restart"/>
          </w:tcPr>
          <w:p w14:paraId="019A0C4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3</w:t>
            </w:r>
          </w:p>
        </w:tc>
        <w:tc>
          <w:tcPr>
            <w:tcW w:w="609" w:type="dxa"/>
          </w:tcPr>
          <w:p w14:paraId="0DD59E3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5723741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6290F47" w14:textId="77777777" w:rsidR="008A05D8" w:rsidRPr="00735697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/>
              </w:rPr>
            </w:pPr>
            <w:r w:rsidRPr="00735697">
              <w:rPr>
                <w:rFonts w:ascii="Times" w:hAnsi="Times"/>
                <w:b/>
              </w:rPr>
              <w:t>LI</w:t>
            </w:r>
          </w:p>
        </w:tc>
        <w:tc>
          <w:tcPr>
            <w:tcW w:w="610" w:type="dxa"/>
          </w:tcPr>
          <w:p w14:paraId="703BD72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2B9F47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2E5733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6782F9D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26B6E78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51DBD6C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79CBF38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868" w:type="dxa"/>
            <w:vMerge w:val="restart"/>
          </w:tcPr>
          <w:p w14:paraId="204B3ED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94</w:t>
            </w:r>
          </w:p>
        </w:tc>
      </w:tr>
      <w:tr w:rsidR="008A05D8" w:rsidRPr="00493075" w14:paraId="1EDE04B0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54CD722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8A08D3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25597E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58B1192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D1E319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A61AB4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7FF47D7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617DFA5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8F90F8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45D6866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1EF637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67C735E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606BB3C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1545832F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46668A6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6D8BA0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364ACB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684338C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5E628F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19BF9E6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72C67C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2D96040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F25460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03FB567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5C305B8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4635585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868" w:type="dxa"/>
            <w:vMerge/>
          </w:tcPr>
          <w:p w14:paraId="078BB25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0124D8A8" w14:textId="77777777" w:rsidTr="00207BB0">
        <w:trPr>
          <w:trHeight w:val="279"/>
          <w:jc w:val="center"/>
        </w:trPr>
        <w:tc>
          <w:tcPr>
            <w:tcW w:w="1079" w:type="dxa"/>
            <w:vMerge/>
          </w:tcPr>
          <w:p w14:paraId="26C651C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13D1A5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029230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0532653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961D15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38A9A33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5EE76B4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F0BEED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7D5A83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1AA2E2D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75E4B63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622FDFC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868" w:type="dxa"/>
            <w:vMerge/>
          </w:tcPr>
          <w:p w14:paraId="61A7E5B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57CFF418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7D984E7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5707163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5ECA32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223B370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54BBD68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4522971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5B0C471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010F49F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2956D0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7985BA9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1A54AFA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3DE3E10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868" w:type="dxa"/>
            <w:vMerge/>
          </w:tcPr>
          <w:p w14:paraId="6A3D96D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5B59F2EA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5FD4159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64CDF4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E1F759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07EE51C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5CC352A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4C46759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461AAA3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0800602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174F0F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E4DDE5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C56C36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79361E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7C1F645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48F7F06C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24C8DE9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91009B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750A60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3BFEA63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33AC0D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00457B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71A6B58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238E6A4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29904A9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1F893A3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E8A7FB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5253148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/>
          </w:tcPr>
          <w:p w14:paraId="584778F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708EEC4F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6ACF398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ADE9EC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97EDF2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5343123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4F1D986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3D6D510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25CA8C0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666AC68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294E142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36845C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424AD2A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B80B40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/>
          </w:tcPr>
          <w:p w14:paraId="2386419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5F8C461B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360C843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939130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D9B3C8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076E944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83A9A2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B39369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CEF357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1FE1DE9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724CC4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19BC901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1F077D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3132DA8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06F77D3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44128E7C" w14:textId="77777777" w:rsidTr="00207BB0">
        <w:trPr>
          <w:trHeight w:val="279"/>
          <w:jc w:val="center"/>
        </w:trPr>
        <w:tc>
          <w:tcPr>
            <w:tcW w:w="1079" w:type="dxa"/>
            <w:vMerge w:val="restart"/>
          </w:tcPr>
          <w:p w14:paraId="236A557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1575</w:t>
            </w:r>
          </w:p>
        </w:tc>
        <w:tc>
          <w:tcPr>
            <w:tcW w:w="1043" w:type="dxa"/>
            <w:vMerge w:val="restart"/>
          </w:tcPr>
          <w:p w14:paraId="415CD5D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7</w:t>
            </w:r>
          </w:p>
        </w:tc>
        <w:tc>
          <w:tcPr>
            <w:tcW w:w="609" w:type="dxa"/>
          </w:tcPr>
          <w:p w14:paraId="2185B59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219412B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89E9414" w14:textId="77777777" w:rsidR="008A05D8" w:rsidRPr="00735697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/>
              </w:rPr>
            </w:pPr>
            <w:r w:rsidRPr="00735697">
              <w:rPr>
                <w:rFonts w:ascii="Times" w:hAnsi="Times"/>
                <w:b/>
              </w:rPr>
              <w:t>LI</w:t>
            </w:r>
          </w:p>
        </w:tc>
        <w:tc>
          <w:tcPr>
            <w:tcW w:w="610" w:type="dxa"/>
          </w:tcPr>
          <w:p w14:paraId="06A3937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4C5C172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03F17A2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61E8FAF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41F0E82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5206841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5F057BF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868" w:type="dxa"/>
            <w:vMerge w:val="restart"/>
          </w:tcPr>
          <w:p w14:paraId="7071428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99</w:t>
            </w:r>
          </w:p>
        </w:tc>
      </w:tr>
      <w:tr w:rsidR="008A05D8" w:rsidRPr="00493075" w14:paraId="4F6C9D0B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6F1098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807821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3179F5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0C48189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44E4C9E6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1822635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7A4A7BF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1683824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E2906A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16F104F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3759535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78DE62D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868" w:type="dxa"/>
            <w:vMerge/>
          </w:tcPr>
          <w:p w14:paraId="06824A6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2CE1503C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4D18A1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5AC293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8B6030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799F6B3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73E16CC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2A161C7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D4F519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56FA869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640B370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1D4B33B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90C502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186B72A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6D1A815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14AC3E6E" w14:textId="77777777" w:rsidTr="00207BB0">
        <w:trPr>
          <w:trHeight w:val="279"/>
          <w:jc w:val="center"/>
        </w:trPr>
        <w:tc>
          <w:tcPr>
            <w:tcW w:w="1079" w:type="dxa"/>
            <w:vMerge/>
          </w:tcPr>
          <w:p w14:paraId="5ACFCEE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141949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BED42E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582DB6F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CD03FF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0C32258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AD71E4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9B1B9B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22EDAE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A91A57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4084B6B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3E63770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08D9555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31E48D36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2EE3C88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3915A6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A452BE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3AB32A7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0672063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F65D2D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056279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438DEF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4CF464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4EC9199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13E7AE6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3A1AFC5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384E60C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1737686B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280A2A4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905DC7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0E66FF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0361D77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5B945C7A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65ACA982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BEFBD5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7406A2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6D35646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459EED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92D11C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11132A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1BD00AB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17FBA9F5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43ADA03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6E86BE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D800B1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4435E4D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298FF7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228E7A7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4EFDCE9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79EB9E7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5F2B481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1A79AD2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8F4118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56520F0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2517AAA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729C1F8F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2CB3E03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BAC7685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24B811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55A33E3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296CA7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1DE285E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637079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582B198D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8800D1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33820CA9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F2C6DD0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067D83C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868" w:type="dxa"/>
            <w:vMerge/>
          </w:tcPr>
          <w:p w14:paraId="1836350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A05D8" w:rsidRPr="00493075" w14:paraId="3346A8B0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6A7393A1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EF369D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B315673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7ECE235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452F795B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494F7857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8C88B1C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108D5B0F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19EB168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6ACC2F3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363BC8E4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2E9694FE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61DE96A8" w14:textId="77777777" w:rsidR="008A05D8" w:rsidRPr="00493075" w:rsidRDefault="008A05D8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</w:tbl>
    <w:p w14:paraId="70F42BE2" w14:textId="77777777" w:rsidR="007462A1" w:rsidRDefault="007462A1"/>
    <w:sectPr w:rsidR="007462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C6E5B"/>
    <w:multiLevelType w:val="multilevel"/>
    <w:tmpl w:val="9154D2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783181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78D"/>
    <w:rsid w:val="002B3A37"/>
    <w:rsid w:val="003C6BAA"/>
    <w:rsid w:val="006A32C2"/>
    <w:rsid w:val="00735697"/>
    <w:rsid w:val="007462A1"/>
    <w:rsid w:val="00865976"/>
    <w:rsid w:val="008A05D8"/>
    <w:rsid w:val="00A56D56"/>
    <w:rsid w:val="00CC6CC1"/>
    <w:rsid w:val="00DD1307"/>
    <w:rsid w:val="00E1578D"/>
    <w:rsid w:val="00E5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67AF89"/>
  <w15:chartTrackingRefBased/>
  <w15:docId w15:val="{E395DDCD-FE16-8C42-A052-3764A9FEC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5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qFormat/>
    <w:rsid w:val="00CC6CC1"/>
    <w:pPr>
      <w:keepNext/>
      <w:widowControl w:val="0"/>
      <w:suppressAutoHyphens/>
      <w:ind w:left="720" w:hanging="360"/>
      <w:outlineLvl w:val="0"/>
    </w:pPr>
    <w:rPr>
      <w:b/>
      <w:bCs/>
      <w:lang w:val="en-GB" w:eastAsia="ar-SA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C6CC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1578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GB" w:eastAsia="en-US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1578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  <w:szCs w:val="22"/>
      <w:lang w:val="en-GB" w:eastAsia="en-US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1578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  <w:szCs w:val="22"/>
      <w:lang w:val="en-GB" w:eastAsia="en-US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1578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GB" w:eastAsia="en-US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1578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GB" w:eastAsia="en-US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1578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GB" w:eastAsia="en-US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1578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GB"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CC6CC1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C6C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Paragraf">
    <w:name w:val="List Paragraph"/>
    <w:basedOn w:val="Normal"/>
    <w:uiPriority w:val="34"/>
    <w:qFormat/>
    <w:rsid w:val="00CC6CC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1578D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1578D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1578D"/>
    <w:rPr>
      <w:rFonts w:eastAsiaTheme="majorEastAsia" w:cstheme="majorBidi"/>
      <w:color w:val="2E74B5" w:themeColor="accent1" w:themeShade="BF"/>
      <w:lang w:val="en-GB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1578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1578D"/>
    <w:rPr>
      <w:rFonts w:eastAsiaTheme="majorEastAsia" w:cstheme="majorBidi"/>
      <w:color w:val="595959" w:themeColor="text1" w:themeTint="A6"/>
      <w:lang w:val="en-GB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1578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1578D"/>
    <w:rPr>
      <w:rFonts w:eastAsiaTheme="majorEastAsia" w:cstheme="majorBidi"/>
      <w:color w:val="272727" w:themeColor="text1" w:themeTint="D8"/>
      <w:lang w:val="en-GB"/>
    </w:rPr>
  </w:style>
  <w:style w:type="paragraph" w:styleId="KonuBal">
    <w:name w:val="Title"/>
    <w:basedOn w:val="Normal"/>
    <w:next w:val="Normal"/>
    <w:link w:val="KonuBalChar"/>
    <w:uiPriority w:val="10"/>
    <w:qFormat/>
    <w:rsid w:val="00E157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1578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tyaz">
    <w:name w:val="Subtitle"/>
    <w:basedOn w:val="Normal"/>
    <w:next w:val="Normal"/>
    <w:link w:val="AltyazChar"/>
    <w:uiPriority w:val="11"/>
    <w:qFormat/>
    <w:rsid w:val="00E1578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AltyazChar">
    <w:name w:val="Altyazı Char"/>
    <w:basedOn w:val="VarsaylanParagrafYazTipi"/>
    <w:link w:val="Altyaz"/>
    <w:uiPriority w:val="11"/>
    <w:rsid w:val="00E1578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lnt">
    <w:name w:val="Quote"/>
    <w:basedOn w:val="Normal"/>
    <w:next w:val="Normal"/>
    <w:link w:val="AlntChar"/>
    <w:uiPriority w:val="29"/>
    <w:qFormat/>
    <w:rsid w:val="00E1578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GB" w:eastAsia="en-US"/>
    </w:rPr>
  </w:style>
  <w:style w:type="character" w:customStyle="1" w:styleId="AlntChar">
    <w:name w:val="Alıntı Char"/>
    <w:basedOn w:val="VarsaylanParagrafYazTipi"/>
    <w:link w:val="Alnt"/>
    <w:uiPriority w:val="29"/>
    <w:rsid w:val="00E1578D"/>
    <w:rPr>
      <w:i/>
      <w:iCs/>
      <w:color w:val="404040" w:themeColor="text1" w:themeTint="BF"/>
      <w:lang w:val="en-GB"/>
    </w:rPr>
  </w:style>
  <w:style w:type="character" w:styleId="GlVurgulama">
    <w:name w:val="Intense Emphasis"/>
    <w:basedOn w:val="VarsaylanParagrafYazTipi"/>
    <w:uiPriority w:val="21"/>
    <w:qFormat/>
    <w:rsid w:val="00E1578D"/>
    <w:rPr>
      <w:i/>
      <w:iCs/>
      <w:color w:val="2E74B5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1578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sz w:val="22"/>
      <w:szCs w:val="22"/>
      <w:lang w:val="en-GB" w:eastAsia="en-US"/>
    </w:rPr>
  </w:style>
  <w:style w:type="character" w:customStyle="1" w:styleId="GlAlntChar">
    <w:name w:val="Güçlü Alıntı Char"/>
    <w:basedOn w:val="VarsaylanParagrafYazTipi"/>
    <w:link w:val="GlAlnt"/>
    <w:uiPriority w:val="30"/>
    <w:rsid w:val="00E1578D"/>
    <w:rPr>
      <w:i/>
      <w:iCs/>
      <w:color w:val="2E74B5" w:themeColor="accent1" w:themeShade="BF"/>
      <w:lang w:val="en-GB"/>
    </w:rPr>
  </w:style>
  <w:style w:type="character" w:styleId="GlBavuru">
    <w:name w:val="Intense Reference"/>
    <w:basedOn w:val="VarsaylanParagrafYazTipi"/>
    <w:uiPriority w:val="32"/>
    <w:qFormat/>
    <w:rsid w:val="00E1578D"/>
    <w:rPr>
      <w:b/>
      <w:bCs/>
      <w:smallCaps/>
      <w:color w:val="2E74B5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8A05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İLAL BİDERCİ</dc:creator>
  <cp:keywords/>
  <dc:description/>
  <cp:lastModifiedBy>HİLAL BİDERCİ</cp:lastModifiedBy>
  <cp:revision>3</cp:revision>
  <dcterms:created xsi:type="dcterms:W3CDTF">2024-10-30T19:50:00Z</dcterms:created>
  <dcterms:modified xsi:type="dcterms:W3CDTF">2025-03-21T13:33:00Z</dcterms:modified>
</cp:coreProperties>
</file>